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upplementary Material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5" w:name="_GoBack"/>
      <w:bookmarkEnd w:id="5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Questionnair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for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th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knowledge,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applicati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,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and demand for spatial epidemiology among public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public health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profession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Dear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public health professionals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="440" w:firstLineChars="20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ello!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During the COVID-19 pandemic, the relevant theories, methods, and thinking of spatial epidemiology played a role in spatio-temporal trajectory determination, epidemic transmission path tracing, close contactor identification, and other epidemic prevention and control with spatio-temporal big data support. To grasp the current situation of public health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professional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</w:rPr>
        <w:t>’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knowledge, application, and demand for basic theories, knowledge, methods, and skills of spatial epidemiology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,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the current situation of public health institution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’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talent pool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in the field of spatial epidemiology and spatio-temporal big data, and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the requirements for public health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eastAsia="zh-CN"/>
        </w:rPr>
        <w:t>professional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’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competence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in the field of spatial epidemiology and spatio-temporal big data in the new era of public health operational practice. Professor Tang Xiangyan</w:t>
      </w:r>
      <w:r>
        <w:rPr>
          <w:rFonts w:ascii="Times New Roman" w:hAnsi="Times New Roman" w:cs="Times New Roman"/>
          <w:color w:val="auto"/>
          <w:sz w:val="22"/>
          <w:szCs w:val="22"/>
        </w:rPr>
        <w:t>’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s group at the School of Public Health, Guangxi Medical University is conducting an online survey. We hope that you will take 6 minutes to fill out the survey. Your participation will help us to optimize the training of public health postgraduates, shape th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spatio-temporal concepts and spatio-temporal thinking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of future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public health professionals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, and enhance th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patio-temporal data capabilities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of future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public health professionals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. Thank you for your support and please receive a small red packet when you submit your questionnaire!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. The year you started working in public health: 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[Fill in the blank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2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Your current workplace is: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F</w:t>
      </w:r>
      <w:r>
        <w:rPr>
          <w:rFonts w:ascii="Times New Roman" w:hAnsi="Times New Roman" w:cs="Times New Roman"/>
          <w:color w:val="auto"/>
          <w:sz w:val="22"/>
          <w:szCs w:val="22"/>
        </w:rPr>
        <w:t>ill in the blank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3. 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our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job title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Junior titl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Intermediate professional titl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ssociate senior titl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enior tit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4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ype of public health practice you are mainly involved in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M</w:t>
      </w:r>
      <w:r>
        <w:rPr>
          <w:rFonts w:ascii="Times New Roman" w:hAnsi="Times New Roman" w:cs="Times New Roman"/>
          <w:color w:val="auto"/>
          <w:sz w:val="22"/>
          <w:szCs w:val="22"/>
        </w:rPr>
        <w:t>ultiple choice]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revention and control of infectious disease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revention and control of chronic non-communicable disease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Public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h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ealth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mergency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espons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Immunisation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</w:rPr>
        <w:t>lanni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IDS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</w:rPr>
        <w:t>revention and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c</w:t>
      </w:r>
      <w:r>
        <w:rPr>
          <w:rFonts w:ascii="Times New Roman" w:hAnsi="Times New Roman" w:cs="Times New Roman"/>
          <w:color w:val="auto"/>
          <w:sz w:val="22"/>
          <w:szCs w:val="22"/>
        </w:rPr>
        <w:t>ontrol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Tuberculosis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revention and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</w:t>
      </w:r>
      <w:r>
        <w:rPr>
          <w:rFonts w:ascii="Times New Roman" w:hAnsi="Times New Roman" w:cs="Times New Roman"/>
          <w:color w:val="auto"/>
          <w:sz w:val="22"/>
          <w:szCs w:val="22"/>
        </w:rPr>
        <w:t>ontrol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arasitic and endemic disease control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ealth hazards monitoring and control (e.g.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occupational health, environmental health, radiological health, school health, etc.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Food safety monitori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ealth education and health promotion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 operations:</w:t>
      </w: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5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Your highest level of education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ertiary and bel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Bachelor’s degre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</w:rPr>
        <w:t>M</w:t>
      </w:r>
      <w:r>
        <w:rPr>
          <w:rFonts w:ascii="Times New Roman" w:hAnsi="Times New Roman" w:cs="Times New Roman"/>
          <w:color w:val="auto"/>
          <w:sz w:val="22"/>
          <w:szCs w:val="22"/>
        </w:rPr>
        <w:t>aster’s degre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h.D. de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6. The professional background of your highest qualification 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Public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h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ealth and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reventiv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m</w:t>
      </w:r>
      <w:r>
        <w:rPr>
          <w:rFonts w:ascii="Times New Roman" w:hAnsi="Times New Roman" w:cs="Times New Roman"/>
          <w:color w:val="auto"/>
          <w:sz w:val="22"/>
          <w:szCs w:val="22"/>
        </w:rPr>
        <w:t>edicin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Public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dministration (e.g.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h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ealth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b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usiness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m</w:t>
      </w:r>
      <w:r>
        <w:rPr>
          <w:rFonts w:ascii="Times New Roman" w:hAnsi="Times New Roman" w:cs="Times New Roman"/>
          <w:color w:val="auto"/>
          <w:sz w:val="22"/>
          <w:szCs w:val="22"/>
        </w:rPr>
        <w:t>anagement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Clinical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m</w:t>
      </w:r>
      <w:r>
        <w:rPr>
          <w:rFonts w:ascii="Times New Roman" w:hAnsi="Times New Roman" w:cs="Times New Roman"/>
          <w:color w:val="auto"/>
          <w:sz w:val="22"/>
          <w:szCs w:val="22"/>
        </w:rPr>
        <w:t>edicin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Dentistry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ursi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harmacy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 specialties:</w:t>
      </w: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7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universit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from which you graduated with your highest qualification: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F</w:t>
      </w:r>
      <w:r>
        <w:rPr>
          <w:rFonts w:ascii="Times New Roman" w:hAnsi="Times New Roman" w:cs="Times New Roman"/>
          <w:color w:val="auto"/>
          <w:sz w:val="22"/>
          <w:szCs w:val="22"/>
        </w:rPr>
        <w:t>ill in the blank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8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Have you studied spatial epidemiology according to the operation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deman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 of your job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(Note: Anyone who has attended lectures and training on GIS, spatial analysis techniques, spatio-temporal statistics, spatial epidemiology, etc. can be understood as having "studied")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Have </w:t>
      </w:r>
      <w:bookmarkStart w:id="0" w:name="_Hlk67862579"/>
      <w:r>
        <w:rPr>
          <w:rFonts w:ascii="Times New Roman" w:hAnsi="Times New Roman" w:cs="Times New Roman"/>
          <w:color w:val="auto"/>
          <w:sz w:val="22"/>
          <w:szCs w:val="22"/>
        </w:rPr>
        <w:t xml:space="preserve">studied </w:t>
      </w:r>
      <w:bookmarkEnd w:id="0"/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aven't studied yet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(Jump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12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9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In what ways do you learn about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during your work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ultiple choice]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cademic conferences and academic lecture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Intensive face-to-face teaching and training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Further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</w:rPr>
        <w:t>tudy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Participate in online course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Read literature and publication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Follow the WeChat public website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 pathways:</w:t>
      </w: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0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How well have you learned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and mastere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he following design methods at th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tud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design level of Spatial Epidemiology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91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3"/>
        <w:gridCol w:w="1425"/>
        <w:gridCol w:w="1283"/>
        <w:gridCol w:w="12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bookmarkStart w:id="1" w:name="_Hlk67897937"/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Preliminary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earning</w:t>
            </w: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ystematic learning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In-depth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ea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ing theory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patial simple random sampling, spatial whole group sampling, spatial systematic sampling, spatial stratified sampling, etc.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e size estimatio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considering the strength of spatial autocorrelation of diseases on the basis of classical sample estimation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ign principles and design elements of spatial epidemiological research method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ecological studies, spatial case-control studies, spatial cohort studies, etc.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causal inferenc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e.g., identification and control of spatial epidemiological bias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1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How well have you learned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and mastered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he following statistical analysis methods for the statistical analysis level of spatio-temporal data in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91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0"/>
        <w:gridCol w:w="1358"/>
        <w:gridCol w:w="1275"/>
        <w:gridCol w:w="12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bookmarkStart w:id="2" w:name="_Hlk67898022"/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Preliminary learning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ystematic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earning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n-depth lea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for mapping and visualising the spatial distribution of disea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matic maps of distribution, spatially interpolated maps, Bayesian smoothed disease mapping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aggregation detection, methods for identifying spatial and temporal patterns of diseas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autocorrelation analysis, scanning statistical analysis, hot spot and cold spot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alysis of factors influencing spatio-temporal patterns of diseas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regression models, geographically weighted regression models, Bayesian spatio-temporal regress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disease warning and prediction model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canning statistical warning models, spatial regression prediction models, Bayesian spatio-temporal predict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risk assessment methods for disea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eo-detected risk analysis, ecological niche risk assessment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atio-temporal trajectory analysis, epidemic transmission path tracing, risk traceability analysis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o-temporal trajectory analysis, linear directional mean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lth service (spatial) accessibility and regional equity assessment method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 two-step moving search method (2SFCA)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 etc)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analysis methods for remote sensing (RS) data</w:t>
            </w:r>
          </w:p>
        </w:tc>
        <w:tc>
          <w:tcPr>
            <w:tcW w:w="13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2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ccording to the operation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deman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 of public health, have you ever applied the relevant theories, methods and thinking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idemiology to solve practical problems in public health? </w:t>
      </w:r>
      <w:r>
        <w:rPr>
          <w:rFonts w:ascii="Times New Roman" w:hAnsi="Times New Roman" w:cs="Times New Roman"/>
          <w:color w:val="auto"/>
          <w:sz w:val="22"/>
          <w:szCs w:val="22"/>
        </w:rPr>
        <w:t>(Note: e.g.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using spatio-temporal data analysis software such as ArcGIS, GeoDa, Satscan, etc. to detect spatial aggregation of diseases and produce maps of spatial distribution of diseases, etc.)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a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v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used in practic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Chars="0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ot yet in practice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(Jump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17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3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How often do you use spatial epidemiology in your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tud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design work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58" w:type="dxa"/>
        <w:tblInd w:w="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834"/>
        <w:gridCol w:w="1491"/>
        <w:gridCol w:w="1284"/>
        <w:gridCol w:w="816"/>
        <w:gridCol w:w="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bookmarkStart w:id="3" w:name="_Hlk67899321"/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ccasionally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ometimes</w:t>
            </w: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ften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ing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e.g., spatial simple random sampling, spatial whole group sampling, spatial systematic sampling, spatial stratified sampling, etc.)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e size desig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Considering the strength of spatial autocorrelation of diseases on the basis of classical sample estimation)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epidemiological research methods for scientific desig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e.g., spatial ecological niche studies, spatial case-control studies, spatial cohort studies, etc.)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365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causal inference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dentification and control of spatial epidemiological bias)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bookmarkEnd w:id="3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How often do you us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in the analysis of spatio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emporal data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67" w:type="dxa"/>
        <w:tblInd w:w="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867"/>
        <w:gridCol w:w="1500"/>
        <w:gridCol w:w="1283"/>
        <w:gridCol w:w="806"/>
        <w:gridCol w:w="9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bookmarkStart w:id="4" w:name="_Hlk67899448"/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ccasionally</w:t>
            </w: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ometimes</w:t>
            </w: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ften</w:t>
            </w: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for mapping and visualising the spatial distribution of disea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matic maps of distribution, spatially interpolated maps, Bayesian smoothed disease mapping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aggregation detection, methods for identifying spatial and temporal patterns of diseas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 spatial autocorrelation analysis, scanning statistical analysis, hot spot cold spot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for analysing factors influencing spatio-temporal patterns of diseas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regression models, geographically weighted regression models, Bayesian spatio-temporal regress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for constructing spatio-temporal disease warning and prediction model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nning statistical warning models, spatial regression prediction models, Bayesian spatio-temporal predict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emporal risk assessment methods for diseases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 geo-detected risk analysis, ecological niche risk assessment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atio-temporal trajectory analysis, epidemic transmission path tracing, risk traceability analysis methods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o-temporal trajectory analysis, linear directional mean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lth service (spatial) accessibility, health service regional equity assessment methods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wo-step moving search method (2SFCA)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 etc.)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3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analysis methods for remote sensing (RS) data</w:t>
            </w:r>
          </w:p>
        </w:tc>
        <w:tc>
          <w:tcPr>
            <w:tcW w:w="8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bookmarkEnd w:id="4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5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How often do you use the following spatio-temporal statistical analysis software when conducting statistical analysis of spatio-temporal data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67" w:type="dxa"/>
        <w:tblInd w:w="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149"/>
        <w:gridCol w:w="1500"/>
        <w:gridCol w:w="1283"/>
        <w:gridCol w:w="806"/>
        <w:gridCol w:w="9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ccasionally</w:t>
            </w: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ometimes</w:t>
            </w: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ften</w:t>
            </w: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rcGIS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QGIS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apInfo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tata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WinBUGS/OpenBUGS/GeoBUGS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oDa/OpenDa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ceStat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tscan/FleXScan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R/GWR4/MGWR/GWmodelS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ographic Detector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SSI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33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VI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6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What types of practical public health problems do you apply the theory, methods and thinking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idemiology to?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ultiple choice]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Mapping and visualisation of spatial distribution of disease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Detection of disease aggregation (hot or cold spots), identification of spatial and temporal patterns of disease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nalysis of factors influencing spatio-temporal patterns of disease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o-</w:t>
      </w:r>
      <w:r>
        <w:rPr>
          <w:rFonts w:ascii="Times New Roman" w:hAnsi="Times New Roman" w:cs="Times New Roman"/>
          <w:color w:val="auto"/>
          <w:sz w:val="22"/>
          <w:szCs w:val="22"/>
        </w:rPr>
        <w:t>temporal disease warning forecasting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o-temporal risk assessment of disease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o-temporal trajectory analysis, epidemic transmission path tracing, risk traceability analysi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ssessment of (spatial) accessibility of health services and regional equity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patial analysis of remote sensing (RS) data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Other issues:</w:t>
      </w:r>
      <w:r>
        <w:rPr>
          <w:rFonts w:hint="eastAsia" w:ascii="Times New Roman" w:hAnsi="Times New Roman" w:cs="Times New Roman"/>
          <w:color w:val="auto"/>
          <w:sz w:val="22"/>
          <w:szCs w:val="22"/>
          <w:u w:val="single"/>
        </w:rPr>
        <w:t xml:space="preserve">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7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In the context of your work, to what extent do you think that the theory, methods and thinking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play a role in supporting the solution of operational public health problems in the following areas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50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3"/>
        <w:gridCol w:w="917"/>
        <w:gridCol w:w="1033"/>
        <w:gridCol w:w="1208"/>
        <w:gridCol w:w="934"/>
        <w:gridCol w:w="1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ffect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mall effect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odera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ffect</w:t>
            </w: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arge effect</w:t>
            </w: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large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s in the field of environment and health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s in the field of infectious disease epidemiology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s in the field of chronic non-communicable disease epidemiology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s in the area of essential public health services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mmunisation)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s in public health surveillance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6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s in the area of health emergency response</w:t>
            </w:r>
          </w:p>
        </w:tc>
        <w:tc>
          <w:tcPr>
            <w:tcW w:w="9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8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o what extent do you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deman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he theory, methods, skills and thinking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in order to solve operational public health problems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o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Little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Moderate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igh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Very high dema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19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What is your level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deman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for the theoretical knowledge, methodological skills and thinking concepts of the following modules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in order to reserve and improve the spatio-temporal data competencies needed for the new era of public health operations?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Matrix single choice]</w:t>
      </w:r>
    </w:p>
    <w:tbl>
      <w:tblPr>
        <w:tblStyle w:val="3"/>
        <w:tblW w:w="9100" w:type="dxa"/>
        <w:tblInd w:w="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1033"/>
        <w:gridCol w:w="1033"/>
        <w:gridCol w:w="1150"/>
        <w:gridCol w:w="984"/>
        <w:gridCol w:w="11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7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o demand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ittle demand</w:t>
            </w:r>
          </w:p>
        </w:tc>
        <w:tc>
          <w:tcPr>
            <w:tcW w:w="11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oderate demand</w:t>
            </w:r>
          </w:p>
        </w:tc>
        <w:tc>
          <w:tcPr>
            <w:tcW w:w="9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igh demand</w:t>
            </w:r>
          </w:p>
        </w:tc>
        <w:tc>
          <w:tcPr>
            <w:tcW w:w="11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high dem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spatial distribution mapping and visualisation techniqu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isease distribution thematic maps, disease spatial interpolation maps, Bayesian smoothing disease mapping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aggregation detection and identification of spatial and temporal patterns of diseas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autocorrelation analysis, statistical analysis of spatial and temporal scans, hot and cold spot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alysis of factors influencing spatio-temporal patterns of disease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regression models, geographically weighted regression models, Bayesian spatio-temporal regress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warning prediction of disea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o-temporal scanning statistical warning models, spatio-temporal regression prediction models, Bayesian spatio-temporal predict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-temporal risk assessment of disea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eo-detected risk analysis, ecological niche risk assessment models, hierarchical Bayesian spatio-temporal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atio-temporal trajectory analysis, epidemic transmission path tracing, epidemic risk tracing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o-temporal trajectory analysis, linear directional mean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lth service (spatial) accessibility and regional equity assessmen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wo-step moving search method (2SFCA)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 etc.)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71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analysis methods for remote sensing (RS) data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20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How do you think spatio-temporal (trajectory) big data can support outbreak prevention and control (e.g. the new crown pneumonia outbreak)?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o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effect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mall effect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Moderat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e </w:t>
      </w:r>
      <w:r>
        <w:rPr>
          <w:rFonts w:ascii="Times New Roman" w:hAnsi="Times New Roman" w:cs="Times New Roman"/>
          <w:color w:val="auto"/>
          <w:sz w:val="22"/>
          <w:szCs w:val="22"/>
        </w:rPr>
        <w:t>effect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Large effect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Very large effec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21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o what extent do you think that the theory, methods, skills and thinking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idemiology ar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deman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ed to support the conduct of disease prevention and control operations?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o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Little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Moderate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High demand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Very high dema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22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Do you think it is necessary for public health postgraduates to study the theory, methods and skills related to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 during their studies in order to respond to the next emerging infectious disease pandemic and to improve the talent pool, capacity reserve and emergency response preparedness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Single choice]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Necessary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Uncertain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Unnecessa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23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In terms of the methodological aspects of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tudy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design in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atial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idemiology, how necessary do you think it is for postgraduate public health students to study the following modules during their studies?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auto"/>
          <w:sz w:val="22"/>
          <w:szCs w:val="22"/>
        </w:rPr>
        <w:t>[Matrix single choice]</w:t>
      </w:r>
    </w:p>
    <w:tbl>
      <w:tblPr>
        <w:tblStyle w:val="3"/>
        <w:tblW w:w="9050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391"/>
        <w:gridCol w:w="1259"/>
        <w:gridCol w:w="1216"/>
        <w:gridCol w:w="1184"/>
        <w:gridCol w:w="11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unnecessary</w:t>
            </w: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ot really necessary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odera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ecessary</w:t>
            </w: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arge necessary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necess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ing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e.g., spatial simple random sampling, spatial whole group sampling, spatial systematic sampling, spatial stratified sampling, etc.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sample size desig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Considering the strength of spatial autocorrelation of diseases on the basis of classical sample estimation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epidemiological research methods for scientific desig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e.g., spatial ecological niche studies, spatial case-control studies, spatial cohort studies, etc.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causal inference (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dentification and control of spatial epidemiological bias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24. In terms of the methodological aspects of spatio-temporal data analysis in spatial epidemiology, how necessary do you think it is for public health postgraduate students to study the following modules during their studies?  </w:t>
      </w:r>
      <w:r>
        <w:rPr>
          <w:rFonts w:ascii="Times New Roman" w:hAnsi="Times New Roman" w:cs="Times New Roman"/>
          <w:color w:val="auto"/>
          <w:sz w:val="22"/>
          <w:szCs w:val="22"/>
        </w:rPr>
        <w:t>[Matrix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single choice]</w:t>
      </w:r>
    </w:p>
    <w:tbl>
      <w:tblPr>
        <w:tblStyle w:val="3"/>
        <w:tblW w:w="9050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391"/>
        <w:gridCol w:w="1259"/>
        <w:gridCol w:w="1216"/>
        <w:gridCol w:w="1184"/>
        <w:gridCol w:w="11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tem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unnecessary</w:t>
            </w: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ot really necessary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odera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ecessary</w:t>
            </w: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Large necessary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Very necess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for mapping and visualising the spatial distribution of disea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matic maps of distribution, spatially interpolated maps, Bayesian smoothed disease mapping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aggregation detection, methods for identifying spatial and temporal patterns of diseas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 spatial autocorrelation analysis, scanning statistical analysis, hot spot cold spot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for analysing factors influencing spatio-temporal patterns of diseas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al regression models, geographically weighted regression models, Bayesian spatio-temporal regress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hods for constructing spatio-temporal disease warning and prediction model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nning statistical warning models, spatial regression prediction models, Bayesian spatio-temporal prediction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emporal risk assessment methods for diseases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 geo-detected risk analysis, ecological niche risk assessment model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atio-temporal trajectory analysis, epidemic transmission path tracing, risk traceability analysis methods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patio-temporal trajectory analysis, linear directional mean analysis, etc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lth service (spatial) accessibility, health service regional equity assessment methods: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.g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wo-step moving search method (2SFCA)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, etc.)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2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al analysis methods for remote sensing (RS) data</w:t>
            </w:r>
          </w:p>
        </w:tc>
        <w:tc>
          <w:tcPr>
            <w:tcW w:w="13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8C1661"/>
    <w:multiLevelType w:val="multilevel"/>
    <w:tmpl w:val="018C1661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55152357"/>
    <w:multiLevelType w:val="multilevel"/>
    <w:tmpl w:val="55152357"/>
    <w:lvl w:ilvl="0" w:tentative="0">
      <w:start w:val="1"/>
      <w:numFmt w:val="bullet"/>
      <w:lvlText w:val="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MDYzNjcyZDU4ODExODI1N2RhMTU0OGZiN2ZjNzcifQ=="/>
  </w:docVars>
  <w:rsids>
    <w:rsidRoot w:val="485878A5"/>
    <w:rsid w:val="07766EA4"/>
    <w:rsid w:val="415E77CC"/>
    <w:rsid w:val="485878A5"/>
    <w:rsid w:val="4F8627FB"/>
    <w:rsid w:val="57EA40C1"/>
    <w:rsid w:val="58CE6FC1"/>
    <w:rsid w:val="63FA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2:18:00Z</dcterms:created>
  <dc:creator>Mr.Simple</dc:creator>
  <cp:lastModifiedBy>Mr.Simple</cp:lastModifiedBy>
  <dcterms:modified xsi:type="dcterms:W3CDTF">2023-07-31T12:4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B1A016CAAB416D87ABA4B2F0D5282A_11</vt:lpwstr>
  </property>
</Properties>
</file>